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37034" w14:textId="1133D7C5" w:rsidR="0011574A" w:rsidRDefault="0011574A" w:rsidP="001157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odds ratio for the factors associated with cleaning teeth at least twice a day in </w:t>
      </w:r>
      <w:r>
        <w:rPr>
          <w:rFonts w:ascii="Times New Roman" w:hAnsi="Times New Roman" w:cs="Times New Roman"/>
          <w:b/>
          <w:bCs/>
          <w:sz w:val="24"/>
          <w:szCs w:val="24"/>
        </w:rPr>
        <w:t>Bhut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476"/>
        <w:gridCol w:w="796"/>
        <w:gridCol w:w="1386"/>
        <w:gridCol w:w="796"/>
        <w:gridCol w:w="1476"/>
        <w:gridCol w:w="796"/>
        <w:gridCol w:w="1386"/>
        <w:gridCol w:w="796"/>
      </w:tblGrid>
      <w:tr w:rsidR="0011574A" w:rsidRPr="008A7134" w14:paraId="5E24DF9D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4726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5A86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9EF6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20B8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1DE7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1392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A5B8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6BD3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49E2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11574A" w:rsidRPr="008A7134" w14:paraId="59C1420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7DE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0CD2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BDFD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5E55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BE59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9BE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E3EB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E31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102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389AE89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86D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7DBD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8C87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FCB3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396C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B568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3995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D803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4B8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6985351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B61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7544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 (0.55-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9518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8ABA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 (0.64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E5E8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CBF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0.81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812D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742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1 (0.97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45E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9</w:t>
            </w:r>
          </w:p>
        </w:tc>
      </w:tr>
      <w:tr w:rsidR="0011574A" w:rsidRPr="008A7134" w14:paraId="0453328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A2B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883B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 (0.29-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209C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CF7C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1 (0.37-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A256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667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54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DE75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0D7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71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60D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8</w:t>
            </w:r>
          </w:p>
        </w:tc>
      </w:tr>
      <w:tr w:rsidR="0011574A" w:rsidRPr="008A7134" w14:paraId="7479AA7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731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ABBA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D141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9635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4F36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4E0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FF80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C34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F36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5E47D66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187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D305F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58DB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9AFB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604D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3DF4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A863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B753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E61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5E343DA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90E8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F141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8 (1.14-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3191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6538F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7 (1.15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0646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7F0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6 (1.33-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2CAB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A98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4 (1.34-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2D72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11574A" w:rsidRPr="008A7134" w14:paraId="1F17C2D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AEF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A745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E4C8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ABAD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EEE9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4BC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EAF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894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70C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36EEC65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B44B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815A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41E4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99B6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C691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8253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89FF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DEA0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D3F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1CBA502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752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7998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0 (1.22-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8F47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7F96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0 (1.06-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69C2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204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4 (1.24-2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D50E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64EF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5 (1.10-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3FF6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9</w:t>
            </w:r>
          </w:p>
        </w:tc>
      </w:tr>
      <w:tr w:rsidR="0011574A" w:rsidRPr="008A7134" w14:paraId="2ECB0D4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254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F26F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17 (2.51-4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6072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E2D8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29 (1.78-2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5684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B27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00 (2.30-3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4A785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71C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11 (1.50-2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9D98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11574A" w:rsidRPr="008A7134" w14:paraId="5CBAD96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17B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345B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90 (2.62-5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63CB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4446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73 (2.07-3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FCF1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C83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41 (2.90-6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8EEA6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3C2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98 (2.21-4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7B86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11574A" w:rsidRPr="008A7134" w14:paraId="58EAAE5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34C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91AF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B844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EE4B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95EE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B72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33B3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78B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904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1A7B13B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E079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5B4C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4DB0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2B5B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20D1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CFC8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FAFD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98FD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0E0F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008312B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02B2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4183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1 (0.38-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1AD8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9F83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8 (0.45-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350D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DDD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0 (0.57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2825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DF5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 (0.54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80CE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6</w:t>
            </w:r>
          </w:p>
        </w:tc>
      </w:tr>
      <w:tr w:rsidR="0011574A" w:rsidRPr="008A7134" w14:paraId="0C35DC3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D84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083D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7 (0.31-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EEF8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7E3C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 (0.33-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981E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B76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 (0.49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F7BC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B0C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 (0.40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7899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0</w:t>
            </w:r>
          </w:p>
        </w:tc>
      </w:tr>
      <w:tr w:rsidR="0011574A" w:rsidRPr="008A7134" w14:paraId="15F7F8E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D0D1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BAAD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57CC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1B2FF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C910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138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A4B3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CFB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D12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3A0D9A0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201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0D7D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5551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ECC4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F364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2190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64C0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05EE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5EA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603518D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B5C4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F15A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9 (0.83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ECB6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D6A61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3 (0.84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70E2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3B2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0.69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B99C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4DD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5 (0.78-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0205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78</w:t>
            </w:r>
          </w:p>
        </w:tc>
      </w:tr>
      <w:tr w:rsidR="0011574A" w:rsidRPr="008A7134" w14:paraId="57BF04B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6161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B50F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2 (0.95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E0C7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0166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1 (0.93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9497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02FF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7 (1.04-1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9CEC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CA9F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1 (1.01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51B2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6</w:t>
            </w:r>
          </w:p>
        </w:tc>
      </w:tr>
      <w:tr w:rsidR="0011574A" w:rsidRPr="008A7134" w14:paraId="1F124D7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31F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D18D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E904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0BE2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C461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013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FC12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641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69F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6FC496D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C54B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799C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31E5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0C30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6DD4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4B32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ACE3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6F4E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BCE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119778C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CE89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4B5C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0 (1.24-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DD4C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9A9F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8 (1.10-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96AE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E0F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8 (1.20-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0A0C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5AC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1 (1.06-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47E2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2</w:t>
            </w:r>
          </w:p>
        </w:tc>
      </w:tr>
      <w:tr w:rsidR="0011574A" w:rsidRPr="008A7134" w14:paraId="02414CF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22EF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Dental Vi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048B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27AE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1FBB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332E3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154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0B3A2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374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682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1424E94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DE2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Less than 6 month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03A29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3FAC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893D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D4A9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383B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186F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33FA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54B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11574A" w:rsidRPr="008A7134" w14:paraId="084CB40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5A80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CC61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18 (0.21-47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A2F1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FED0A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2 (0.64-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56B4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6A0C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54 (0.20-63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0D60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EC80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1 (0.40-5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4AF0F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90</w:t>
            </w:r>
          </w:p>
        </w:tc>
      </w:tr>
      <w:tr w:rsidR="0011574A" w:rsidRPr="008A7134" w14:paraId="129FDA9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2773D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ore than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50FB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0 (0.06-4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ADEF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56F9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0 (0.27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68516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94A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 (0.08-6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A794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BB9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 (0.33-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5A677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8</w:t>
            </w:r>
          </w:p>
        </w:tc>
      </w:tr>
      <w:tr w:rsidR="0011574A" w:rsidRPr="008A7134" w14:paraId="0DE63E6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228B4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Never vis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0444E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 (0.13-4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1FAE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12AA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 (0.16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E3DB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17F5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 (0.14-5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C541" w14:textId="77777777" w:rsidR="0011574A" w:rsidRPr="008A7134" w:rsidRDefault="0011574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31BF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0 (0.13-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22BC8" w14:textId="77777777" w:rsidR="0011574A" w:rsidRPr="008A7134" w:rsidRDefault="0011574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13</w:t>
            </w:r>
          </w:p>
        </w:tc>
      </w:tr>
    </w:tbl>
    <w:p w14:paraId="54F47F02" w14:textId="77777777" w:rsidR="0011574A" w:rsidRDefault="0011574A" w:rsidP="001157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AAF70E" w14:textId="0ECC96F2" w:rsidR="00BD2E77" w:rsidRDefault="0011574A" w:rsidP="0011574A"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atio</w:t>
      </w:r>
    </w:p>
    <w:sectPr w:rsidR="00BD2E77" w:rsidSect="001157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74A"/>
    <w:rsid w:val="0011574A"/>
    <w:rsid w:val="00120C19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E334B"/>
  <w15:chartTrackingRefBased/>
  <w15:docId w15:val="{BF1FCFF8-25C8-4E37-8EA0-3197210C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74A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7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7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7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7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7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7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7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7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7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7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7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7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7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7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7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5:40:00Z</dcterms:created>
  <dcterms:modified xsi:type="dcterms:W3CDTF">2024-07-05T15:40:00Z</dcterms:modified>
</cp:coreProperties>
</file>